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CADE9" w14:textId="77777777" w:rsidR="00E20481" w:rsidRPr="001263DF" w:rsidRDefault="00E20481" w:rsidP="00E20481">
      <w:pPr>
        <w:pStyle w:val="Beschriftung"/>
        <w:keepNext/>
        <w:rPr>
          <w:rFonts w:ascii="Times New Roman" w:hAnsi="Times New Roman" w:cs="Times New Roman"/>
          <w:color w:val="auto"/>
          <w:sz w:val="16"/>
          <w:szCs w:val="16"/>
        </w:rPr>
      </w:pPr>
      <w:bookmarkStart w:id="0" w:name="_Ref172720293"/>
      <w:r>
        <w:rPr>
          <w:rFonts w:ascii="Times New Roman" w:hAnsi="Times New Roman" w:cs="Times New Roman"/>
          <w:color w:val="auto"/>
          <w:sz w:val="16"/>
          <w:szCs w:val="16"/>
        </w:rPr>
        <w:t>S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6</w:t>
      </w:r>
      <w:bookmarkEnd w:id="0"/>
      <w:r>
        <w:rPr>
          <w:rFonts w:ascii="Times New Roman" w:hAnsi="Times New Roman" w:cs="Times New Roman"/>
          <w:color w:val="auto"/>
          <w:sz w:val="16"/>
          <w:szCs w:val="16"/>
        </w:rPr>
        <w:t xml:space="preserve"> Table.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Distance to nearest HPP with cash crop dummy and interaction terms as additional control variable</w:t>
      </w:r>
    </w:p>
    <w:tbl>
      <w:tblPr>
        <w:tblW w:w="11079" w:type="dxa"/>
        <w:tblInd w:w="-589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127"/>
        <w:gridCol w:w="1723"/>
        <w:gridCol w:w="1417"/>
        <w:gridCol w:w="1559"/>
        <w:gridCol w:w="1701"/>
        <w:gridCol w:w="1134"/>
        <w:gridCol w:w="1418"/>
      </w:tblGrid>
      <w:tr w:rsidR="00E20481" w:rsidRPr="00AF0F38" w14:paraId="4660DC47" w14:textId="77777777" w:rsidTr="0006041F">
        <w:trPr>
          <w:cantSplit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36B88D4D" w14:textId="77777777" w:rsidR="00E20481" w:rsidRPr="00AF0F38" w:rsidRDefault="00E20481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118BA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ricultural income</w:t>
            </w:r>
          </w:p>
          <w:p w14:paraId="792766D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A1833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ltivated</w:t>
            </w:r>
          </w:p>
          <w:p w14:paraId="0A340D3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n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EC5D1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are irrigated</w:t>
            </w:r>
          </w:p>
          <w:p w14:paraId="4BBBE7D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n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BADF1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pected number</w:t>
            </w:r>
          </w:p>
          <w:p w14:paraId="560CDB4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rough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452AE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verty head-</w:t>
            </w:r>
          </w:p>
          <w:p w14:paraId="668BD74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unt ratio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CEA63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ini</w:t>
            </w:r>
          </w:p>
          <w:p w14:paraId="1BCA991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efficient</w:t>
            </w:r>
          </w:p>
        </w:tc>
      </w:tr>
      <w:tr w:rsidR="00E20481" w:rsidRPr="00AF0F38" w14:paraId="56BF9964" w14:textId="77777777" w:rsidTr="0006041F">
        <w:trPr>
          <w:cantSplit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F7B78" w14:textId="77777777" w:rsidR="00E20481" w:rsidRPr="00AF0F38" w:rsidRDefault="00E20481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05EB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1F890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D96C0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11F3C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1EBB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C9DD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E20481" w:rsidRPr="00AF0F38" w14:paraId="36071A5C" w14:textId="77777777" w:rsidTr="0006041F">
        <w:trPr>
          <w:cantSplit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0F6C873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A: Whole Sample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B31E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723B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3174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0BDD0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E7ED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434B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20481" w:rsidRPr="00AF0F38" w14:paraId="5D6B465E" w14:textId="77777777" w:rsidTr="0006041F">
        <w:trPr>
          <w:cantSplit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8B190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Interaction term HPP distance and cash crop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B368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21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8640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8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1A81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5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B8FC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8331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DCDC1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</w:tr>
      <w:tr w:rsidR="00E20481" w:rsidRPr="00AF0F38" w14:paraId="065C19DE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7777B8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3DCA11A1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15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C131A71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3EA296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9444CA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C3CBD5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13982C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09)</w:t>
            </w:r>
          </w:p>
        </w:tc>
      </w:tr>
      <w:tr w:rsidR="00E20481" w:rsidRPr="00AF0F38" w14:paraId="202FAADC" w14:textId="77777777" w:rsidTr="0006041F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165904E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248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5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FB0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06F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3B1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45D0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0F9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3*</w:t>
            </w:r>
          </w:p>
        </w:tc>
      </w:tr>
      <w:tr w:rsidR="00E20481" w:rsidRPr="00AF0F38" w14:paraId="69EEBDB4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FBA8AB1" w14:textId="77777777" w:rsidR="00E20481" w:rsidRPr="00AF0F38" w:rsidRDefault="00E20481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1267A12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19.2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C9E7B3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6E98DD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8F49A3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ACE54D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89A139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</w:tr>
      <w:tr w:rsidR="00E20481" w:rsidRPr="00AF0F38" w14:paraId="11E4B51B" w14:textId="77777777" w:rsidTr="0006041F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06F09C8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ash crop (yes/no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9D5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690.45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ED1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5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C82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4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0FE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F04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9C9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E20481" w:rsidRPr="00AF0F38" w14:paraId="439254BB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0E04906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6024466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339.8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AAD19A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5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DBF20A0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85349A0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E3C857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2D940A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7)</w:t>
            </w:r>
          </w:p>
        </w:tc>
      </w:tr>
      <w:tr w:rsidR="00E20481" w:rsidRPr="00AF0F38" w14:paraId="18844F03" w14:textId="77777777" w:rsidTr="0006041F">
        <w:trPr>
          <w:cantSplit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5FC972C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 xml:space="preserve">Interaction term HPP distance </w:t>
            </w:r>
            <w:proofErr w:type="spellStart"/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ownstr</w:t>
            </w:r>
            <w:proofErr w:type="spellEnd"/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. and cash crop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vAlign w:val="center"/>
          </w:tcPr>
          <w:p w14:paraId="4E445AB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23.2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F59CB7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2DF870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44BAF24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68B009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0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DA2C59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20481" w:rsidRPr="00AF0F38" w14:paraId="452A02D9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26D7EF7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BB9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33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34C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3EA4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ECD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2CE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448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</w:tr>
      <w:tr w:rsidR="00E20481" w:rsidRPr="00AF0F38" w14:paraId="45B7D4C9" w14:textId="77777777" w:rsidTr="0006041F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77BC0D94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 downstrea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E34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1,985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B041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78B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F84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86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0E7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C8E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3*</w:t>
            </w:r>
          </w:p>
        </w:tc>
      </w:tr>
      <w:tr w:rsidR="00E20481" w:rsidRPr="00AF0F38" w14:paraId="0FDCA948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386AEEC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7956EDE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,231.6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6F1BE2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31925D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1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6CDF8C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4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6CEE42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1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A13ACE4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67)</w:t>
            </w:r>
          </w:p>
        </w:tc>
      </w:tr>
      <w:tr w:rsidR="00E20481" w:rsidRPr="00AF0F38" w14:paraId="7CB5CE97" w14:textId="77777777" w:rsidTr="0006041F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1F56EBB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ash crop (yes/no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02E0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39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24D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214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3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4EA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3C8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06A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E20481" w:rsidRPr="00AF0F38" w14:paraId="0F84A2CB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65C3713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15DB164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94.5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0F2B70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5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A6540F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97A3C5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1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16AA68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3848F9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20481" w:rsidRPr="00AF0F38" w14:paraId="081C5FD6" w14:textId="77777777" w:rsidTr="0006041F">
        <w:trPr>
          <w:cantSplit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6E65F58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Interaction term HPP distance upstream and cash crop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vAlign w:val="center"/>
          </w:tcPr>
          <w:p w14:paraId="5889F7B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42.45**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FF10B0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D4227A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4**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DF7E60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A410C8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C8BBE9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3**</w:t>
            </w:r>
          </w:p>
        </w:tc>
      </w:tr>
      <w:tr w:rsidR="00E20481" w:rsidRPr="00AF0F38" w14:paraId="707AF62C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43953D34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D10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17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CAE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56E4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212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859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3F1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</w:tr>
      <w:tr w:rsidR="00E20481" w:rsidRPr="00AF0F38" w14:paraId="7D321AA8" w14:textId="77777777" w:rsidTr="0006041F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3842E541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 upstrea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BE6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5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AD2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269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CAB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E61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72A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E20481" w:rsidRPr="00AF0F38" w14:paraId="462FFA8D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063587A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4EA11B3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3.6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59D936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92D87E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2C3717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EE41C0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013E47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</w:tr>
      <w:tr w:rsidR="00E20481" w:rsidRPr="00AF0F38" w14:paraId="2CE32C6E" w14:textId="77777777" w:rsidTr="0006041F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39ABC6E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ash crop (yes/no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FB1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772.49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736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0C4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1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2CA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DE3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55E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54**</w:t>
            </w:r>
          </w:p>
        </w:tc>
      </w:tr>
      <w:tr w:rsidR="00E20481" w:rsidRPr="00AF0F38" w14:paraId="55DE214C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2C4EC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7FC5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36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7943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D747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AEB4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1C78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08F1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4)</w:t>
            </w:r>
          </w:p>
        </w:tc>
      </w:tr>
      <w:tr w:rsidR="00E20481" w:rsidRPr="00AF0F38" w14:paraId="037255E7" w14:textId="77777777" w:rsidTr="0006041F">
        <w:trPr>
          <w:cantSplit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5B04670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B: Dak Lak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B0AC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886A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3584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EE69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2567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D51A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0481" w:rsidRPr="00AF0F38" w14:paraId="3FB69052" w14:textId="77777777" w:rsidTr="0006041F">
        <w:trPr>
          <w:cantSplit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5456376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Interaction term HPP distance and cash crop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0A98B5B4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24.6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F7F65D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5731D2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C3273E0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6944B6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21D0E3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20481" w:rsidRPr="00AF0F38" w14:paraId="6D649932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9CB72C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6D001A9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36.8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808A67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7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EE7D3A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EAFFAD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03630D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9FD81A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</w:tr>
      <w:tr w:rsidR="00E20481" w:rsidRPr="00AF0F38" w14:paraId="7193A4B0" w14:textId="77777777" w:rsidTr="0006041F">
        <w:trPr>
          <w:cantSplit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4755FAB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4880198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70.52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55FD164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7F0CD81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C08C88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8017D7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C38294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E20481" w:rsidRPr="00AF0F38" w14:paraId="3314B2F8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4821DA5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55C30750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35.8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5FC669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EF9C47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EF2055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5C459E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8B92D8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</w:tr>
      <w:tr w:rsidR="00E20481" w:rsidRPr="00AF0F38" w14:paraId="1AC31107" w14:textId="77777777" w:rsidTr="0006041F">
        <w:trPr>
          <w:cantSplit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3C22918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ash crop (yes/no)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15360C8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464.8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58ACBF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63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8BF9C6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53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9E09EF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93F71B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1FABA1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20481" w:rsidRPr="00AF0F38" w14:paraId="58D38FFA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4871043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32BCC26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68.6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E7A90E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8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F15E38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5C79F2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63213A1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A27ED9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9)</w:t>
            </w:r>
          </w:p>
        </w:tc>
      </w:tr>
      <w:tr w:rsidR="00E20481" w:rsidRPr="00AF0F38" w14:paraId="4BCC38A9" w14:textId="77777777" w:rsidTr="0006041F">
        <w:trPr>
          <w:cantSplit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474751E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 xml:space="preserve">Interaction term HPP distance </w:t>
            </w:r>
            <w:proofErr w:type="spellStart"/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ownstr</w:t>
            </w:r>
            <w:proofErr w:type="spellEnd"/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. and cash crop</w:t>
            </w:r>
          </w:p>
        </w:tc>
        <w:tc>
          <w:tcPr>
            <w:tcW w:w="1723" w:type="dxa"/>
            <w:tcBorders>
              <w:left w:val="nil"/>
              <w:right w:val="nil"/>
            </w:tcBorders>
            <w:vAlign w:val="center"/>
          </w:tcPr>
          <w:p w14:paraId="161DA37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23.4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A1608C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A5C1C6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ABB62C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C95CA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4F5911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20481" w:rsidRPr="00AF0F38" w14:paraId="6D9C4564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4A6774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313B788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35.3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18B855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086700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085BE0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5D8C10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7720E5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</w:tr>
      <w:tr w:rsidR="00E20481" w:rsidRPr="00AF0F38" w14:paraId="5C33A037" w14:textId="77777777" w:rsidTr="0006041F">
        <w:trPr>
          <w:cantSplit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1F1EF2D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 downstream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01579A3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1,973.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8C33374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399A0F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7C0EF1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865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FA064B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74564A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34**</w:t>
            </w:r>
          </w:p>
        </w:tc>
      </w:tr>
      <w:tr w:rsidR="00E20481" w:rsidRPr="00AF0F38" w14:paraId="37EBC826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439646F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772E5AB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4,248.6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85BBDA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25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2889EE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1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E44732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4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301C52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5F660C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66)</w:t>
            </w:r>
          </w:p>
        </w:tc>
      </w:tr>
      <w:tr w:rsidR="00E20481" w:rsidRPr="00AF0F38" w14:paraId="78B41FAD" w14:textId="77777777" w:rsidTr="0006041F">
        <w:trPr>
          <w:cantSplit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6B6A3E6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ash crop (yes/no)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65E9FFF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394.9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D0E7AD4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F8B02C4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38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2F5D45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BDF33B2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CCEE85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E20481" w:rsidRPr="00AF0F38" w14:paraId="4EC03004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31303A64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223CE2A0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500.5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4CED4D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5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DC8F9B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2212D70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2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DD8E57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4E921BE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E20481" w:rsidRPr="00AF0F38" w14:paraId="3028A17D" w14:textId="77777777" w:rsidTr="0006041F">
        <w:trPr>
          <w:cantSplit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3DFEF9E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Interaction term HPP distance upstream and cash crop</w:t>
            </w:r>
          </w:p>
        </w:tc>
        <w:tc>
          <w:tcPr>
            <w:tcW w:w="1723" w:type="dxa"/>
            <w:tcBorders>
              <w:left w:val="nil"/>
              <w:right w:val="nil"/>
            </w:tcBorders>
            <w:vAlign w:val="center"/>
          </w:tcPr>
          <w:p w14:paraId="79C69ED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220.6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3C94CB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C91E15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37FFD3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22CD3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227E92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E20481" w:rsidRPr="00AF0F38" w14:paraId="57396FB9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21C7F8D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0FA27EC4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143.9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7E5E830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A09621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505C2D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91140F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5F65C2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</w:tr>
      <w:tr w:rsidR="00E20481" w:rsidRPr="00AF0F38" w14:paraId="238B65EF" w14:textId="77777777" w:rsidTr="0006041F">
        <w:trPr>
          <w:cantSplit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517FF13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 upstream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345578C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83.3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E06AA01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0B4C80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9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26B4C7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961AF2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38A166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20481" w:rsidRPr="00AF0F38" w14:paraId="5475AB6C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35D251D9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609ACB5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97.8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D78D7AD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FF6CB5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9E4552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7A36CA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38BC79C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</w:tr>
      <w:tr w:rsidR="00E20481" w:rsidRPr="00AF0F38" w14:paraId="75718694" w14:textId="77777777" w:rsidTr="0006041F">
        <w:trPr>
          <w:cantSplit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413E42E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ash crop (yes/no)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0C99444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,576.4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EDD1FA6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4140490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27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EFFD975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84652D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CE4ED5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E20481" w:rsidRPr="00AF0F38" w14:paraId="67C0D222" w14:textId="77777777" w:rsidTr="0006041F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F44DEAB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301F0630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698.1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13D1E87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10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0C8F8A3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5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8F745A8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20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137F99A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4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B6F4BEF" w14:textId="77777777" w:rsidR="00E20481" w:rsidRPr="00AF0F38" w:rsidRDefault="00E20481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</w:tr>
      <w:tr w:rsidR="00E20481" w:rsidRPr="00BF5ABE" w14:paraId="1E46A3AF" w14:textId="77777777" w:rsidTr="0006041F">
        <w:trPr>
          <w:cantSplit/>
        </w:trPr>
        <w:tc>
          <w:tcPr>
            <w:tcW w:w="11079" w:type="dxa"/>
            <w:gridSpan w:val="7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4A5909" w14:textId="77777777" w:rsidR="00E20481" w:rsidRPr="001263DF" w:rsidRDefault="00E20481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>Standard errors clustered at village level in parentheses</w:t>
            </w:r>
            <w:r w:rsidRPr="007B395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B395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01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10177">
              <w:rPr>
                <w:rFonts w:ascii="Times New Roman" w:hAnsi="Times New Roman" w:cs="Times New Roman"/>
                <w:sz w:val="16"/>
                <w:szCs w:val="16"/>
              </w:rPr>
              <w:t xml:space="preserve"> &lt; 0.1, </w:t>
            </w:r>
            <w:r w:rsidRPr="0071017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7101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45D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45D52">
              <w:rPr>
                <w:rFonts w:ascii="Times New Roman" w:hAnsi="Times New Roman" w:cs="Times New Roman"/>
                <w:sz w:val="16"/>
                <w:szCs w:val="16"/>
              </w:rPr>
              <w:t xml:space="preserve"> &lt; 0.05, </w:t>
            </w:r>
            <w:r w:rsidRPr="00E45D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31250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39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B3950">
              <w:rPr>
                <w:rFonts w:ascii="Times New Roman" w:hAnsi="Times New Roman" w:cs="Times New Roman"/>
                <w:sz w:val="16"/>
                <w:szCs w:val="16"/>
              </w:rPr>
              <w:t xml:space="preserve"> &lt; 0.01, </w:t>
            </w:r>
            <w:r w:rsidRPr="007B3950">
              <w:rPr>
                <w:rFonts w:ascii="Times New Roman" w:eastAsia="Times New Roman" w:hAnsi="Times New Roman" w:cs="Times New Roman"/>
                <w:sz w:val="16"/>
                <w:szCs w:val="16"/>
              </w:rPr>
              <w:t>Source: Own calculation from TVSEP data</w:t>
            </w:r>
          </w:p>
        </w:tc>
      </w:tr>
    </w:tbl>
    <w:p w14:paraId="17023C54" w14:textId="77777777" w:rsidR="00E20481" w:rsidRDefault="00E20481" w:rsidP="00E20481">
      <w:pPr>
        <w:autoSpaceDE w:val="0"/>
        <w:autoSpaceDN w:val="0"/>
        <w:adjustRightInd w:val="0"/>
        <w:spacing w:after="18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E54794" w14:textId="2E4E2091" w:rsidR="00E705E6" w:rsidRPr="00E20481" w:rsidRDefault="00E705E6" w:rsidP="00E20481"/>
    <w:sectPr w:rsidR="00E705E6" w:rsidRPr="00E204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15D"/>
    <w:rsid w:val="00407F63"/>
    <w:rsid w:val="005457E2"/>
    <w:rsid w:val="00635C3C"/>
    <w:rsid w:val="00A13DBF"/>
    <w:rsid w:val="00D3015D"/>
    <w:rsid w:val="00E20481"/>
    <w:rsid w:val="00E705E6"/>
    <w:rsid w:val="00F6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5FCA28"/>
  <w15:chartTrackingRefBased/>
  <w15:docId w15:val="{2D9761C1-E7A4-4234-95BB-5EBD6B30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015D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3015D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331</Characters>
  <Application>Microsoft Office Word</Application>
  <DocSecurity>0</DocSecurity>
  <Lines>291</Lines>
  <Paragraphs>227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ewald</dc:creator>
  <cp:keywords/>
  <dc:description/>
  <cp:lastModifiedBy>Eva Seewald</cp:lastModifiedBy>
  <cp:revision>2</cp:revision>
  <dcterms:created xsi:type="dcterms:W3CDTF">2024-12-27T18:47:00Z</dcterms:created>
  <dcterms:modified xsi:type="dcterms:W3CDTF">2024-12-27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b88c04-c1be-46e6-8727-ea2fa4dff4d9</vt:lpwstr>
  </property>
</Properties>
</file>